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69C4" w14:textId="77777777" w:rsidR="001F5658" w:rsidRPr="001F5658" w:rsidRDefault="001F5658" w:rsidP="001F5658">
      <w:pPr>
        <w:autoSpaceDE w:val="0"/>
        <w:autoSpaceDN w:val="0"/>
        <w:adjustRightInd w:val="0"/>
        <w:spacing w:line="276" w:lineRule="auto"/>
        <w:jc w:val="both"/>
        <w:rPr>
          <w:rFonts w:ascii="Segoe UI Emoji" w:eastAsia="Times New Roman" w:hAnsi="Segoe UI Emoji" w:cs="Segoe UI Historic"/>
          <w:b/>
          <w:bCs/>
          <w:color w:val="0D0D0D" w:themeColor="text1" w:themeTint="F2"/>
        </w:rPr>
      </w:pPr>
      <w:r w:rsidRPr="001F5658">
        <w:rPr>
          <w:rFonts w:ascii="Segoe UI Emoji" w:hAnsi="Segoe UI Emoji"/>
          <w:b/>
          <w:bCs/>
        </w:rPr>
        <w:t xml:space="preserve">Supplementary file 2: Table 1: </w:t>
      </w:r>
      <w:r w:rsidRPr="001F5658">
        <w:rPr>
          <w:rFonts w:ascii="Segoe UI Emoji" w:eastAsia="Times New Roman" w:hAnsi="Segoe UI Emoji" w:cs="Segoe UI Historic"/>
          <w:b/>
          <w:bCs/>
          <w:color w:val="0D0D0D" w:themeColor="text1" w:themeTint="F2"/>
        </w:rPr>
        <w:t xml:space="preserve">Percentage point difference in stunting among children between 2010 - 2020 </w:t>
      </w:r>
    </w:p>
    <w:tbl>
      <w:tblPr>
        <w:tblW w:w="5445" w:type="pct"/>
        <w:jc w:val="center"/>
        <w:tblLook w:val="04A0" w:firstRow="1" w:lastRow="0" w:firstColumn="1" w:lastColumn="0" w:noHBand="0" w:noVBand="1"/>
      </w:tblPr>
      <w:tblGrid>
        <w:gridCol w:w="3381"/>
        <w:gridCol w:w="810"/>
        <w:gridCol w:w="714"/>
        <w:gridCol w:w="810"/>
        <w:gridCol w:w="714"/>
        <w:gridCol w:w="810"/>
        <w:gridCol w:w="741"/>
        <w:gridCol w:w="1305"/>
        <w:gridCol w:w="1305"/>
      </w:tblGrid>
      <w:tr w:rsidR="001F5658" w:rsidRPr="001F5658" w14:paraId="07482549" w14:textId="77777777" w:rsidTr="001F5658">
        <w:trPr>
          <w:trHeight w:val="210"/>
          <w:jc w:val="center"/>
        </w:trPr>
        <w:tc>
          <w:tcPr>
            <w:tcW w:w="1577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2BC30A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ackground Characteristics</w:t>
            </w:r>
          </w:p>
        </w:tc>
        <w:tc>
          <w:tcPr>
            <w:tcW w:w="726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6E633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10 DHS (n=4,031)</w:t>
            </w:r>
          </w:p>
        </w:tc>
        <w:tc>
          <w:tcPr>
            <w:tcW w:w="726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515E7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15 DHS (n=3,481)</w:t>
            </w:r>
          </w:p>
        </w:tc>
        <w:tc>
          <w:tcPr>
            <w:tcW w:w="73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A17C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20 DHS (n=3,761)</w:t>
            </w:r>
          </w:p>
        </w:tc>
        <w:tc>
          <w:tcPr>
            <w:tcW w:w="615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2323E1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Urban Percentage point difference in stunting between 2010 and 2020</w:t>
            </w:r>
          </w:p>
        </w:tc>
        <w:tc>
          <w:tcPr>
            <w:tcW w:w="616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C84373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Rural Percentage point difference in stunting between 2010 and 2020</w:t>
            </w:r>
          </w:p>
        </w:tc>
      </w:tr>
      <w:tr w:rsidR="001F5658" w:rsidRPr="001F5658" w14:paraId="71E1AFD4" w14:textId="77777777" w:rsidTr="001F5658">
        <w:trPr>
          <w:trHeight w:val="276"/>
          <w:jc w:val="center"/>
        </w:trPr>
        <w:tc>
          <w:tcPr>
            <w:tcW w:w="1577" w:type="pct"/>
            <w:vMerge/>
            <w:vAlign w:val="center"/>
            <w:hideMark/>
          </w:tcPr>
          <w:p w14:paraId="75CB1A3D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726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BA834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tunting</w:t>
            </w:r>
          </w:p>
        </w:tc>
        <w:tc>
          <w:tcPr>
            <w:tcW w:w="726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4A40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tunting</w:t>
            </w:r>
          </w:p>
        </w:tc>
        <w:tc>
          <w:tcPr>
            <w:tcW w:w="73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96CA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tunting</w:t>
            </w:r>
          </w:p>
        </w:tc>
        <w:tc>
          <w:tcPr>
            <w:tcW w:w="615" w:type="pct"/>
            <w:vMerge/>
            <w:vAlign w:val="center"/>
            <w:hideMark/>
          </w:tcPr>
          <w:p w14:paraId="57EDEFB6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616" w:type="pct"/>
            <w:vMerge/>
            <w:vAlign w:val="center"/>
            <w:hideMark/>
          </w:tcPr>
          <w:p w14:paraId="5E11F49A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</w:tr>
      <w:tr w:rsidR="001F5658" w:rsidRPr="001F5658" w14:paraId="38BCDF76" w14:textId="77777777" w:rsidTr="001F5658">
        <w:trPr>
          <w:trHeight w:val="582"/>
          <w:jc w:val="center"/>
        </w:trPr>
        <w:tc>
          <w:tcPr>
            <w:tcW w:w="1577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7A2349D4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D446E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B19DC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0FED78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B9F0F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028BA6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83225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615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52C903D3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616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04A4938B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</w:tr>
      <w:tr w:rsidR="001F5658" w:rsidRPr="001F5658" w14:paraId="294AB1B2" w14:textId="77777777" w:rsidTr="001F5658">
        <w:trPr>
          <w:trHeight w:val="201"/>
          <w:jc w:val="center"/>
        </w:trPr>
        <w:tc>
          <w:tcPr>
            <w:tcW w:w="157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D592E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's Age in months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C71640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516947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E4B71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F51F3E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6064E9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B01CB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EF256E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1FB85DA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46938C1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18FC7A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-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EBB8F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523F7B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E3A1A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ABDE3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D54E4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F28C41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9F8BA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0FC8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3</w:t>
            </w:r>
          </w:p>
        </w:tc>
      </w:tr>
      <w:tr w:rsidR="001F5658" w:rsidRPr="001F5658" w14:paraId="1FE3E8CA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5721B0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6-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82EE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B0839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8DF0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15F2C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3DE3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05A59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5346E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7908F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9</w:t>
            </w:r>
          </w:p>
        </w:tc>
      </w:tr>
      <w:tr w:rsidR="001F5658" w:rsidRPr="001F5658" w14:paraId="33002EE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5664F2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4-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F810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7ACE6B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2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1C36A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86875C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7B7BC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E497B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40967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7DEA2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9</w:t>
            </w:r>
          </w:p>
        </w:tc>
      </w:tr>
      <w:tr w:rsidR="001F5658" w:rsidRPr="001F5658" w14:paraId="7273457B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914215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Sex of Child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44F129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88A0A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BBAE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52B10D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31672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24E868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98CAB1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48C38F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4D8348E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B3D7E6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Male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1267BC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6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C6827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7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2B338D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4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09988D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23AB6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7335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ACE01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C11AF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6</w:t>
            </w:r>
          </w:p>
        </w:tc>
      </w:tr>
      <w:tr w:rsidR="001F5658" w:rsidRPr="001F5658" w14:paraId="0A5786F5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090A63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Female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844DC0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4B9C8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658DBD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4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9F623D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C8CDA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85AF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FA4A7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BE87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3</w:t>
            </w:r>
          </w:p>
        </w:tc>
      </w:tr>
      <w:tr w:rsidR="001F5658" w:rsidRPr="001F5658" w14:paraId="780C6F3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AE11D4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Region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92CF015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1C030D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C27DAF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0089FB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E4AC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C9662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9605F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3F64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F18AB0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014368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Kigali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27D97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1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737CE8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2FBEC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3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5A675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F312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11EDAB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8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7B9A7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84B62C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1</w:t>
            </w:r>
          </w:p>
        </w:tc>
      </w:tr>
      <w:tr w:rsidR="001F5658" w:rsidRPr="001F5658" w14:paraId="05CCE895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06623C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West 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9785D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7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9B4F0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D7662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7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1B16B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7A2C6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05E7B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D98680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5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DC704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8</w:t>
            </w:r>
          </w:p>
        </w:tc>
      </w:tr>
      <w:tr w:rsidR="001F5658" w:rsidRPr="001F5658" w14:paraId="6E99A87E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1034ED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rth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6F5004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2.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01859A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8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134BF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6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FA73F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3DDE6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8B3CD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6A9C8F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3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8F82C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3</w:t>
            </w:r>
          </w:p>
        </w:tc>
      </w:tr>
      <w:tr w:rsidR="001F5658" w:rsidRPr="001F5658" w14:paraId="408368D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7E1E8A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outh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0A62F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1288420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8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058E3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9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D25155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B14C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D0C1C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8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1A71C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FB5F4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0</w:t>
            </w:r>
          </w:p>
        </w:tc>
      </w:tr>
      <w:tr w:rsidR="001F5658" w:rsidRPr="001F5658" w14:paraId="6AF578A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C5A84A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Eas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79F03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A6898C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9BB3B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EDC0DF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118E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B9AA48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9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6A61B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5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798BC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4.4</w:t>
            </w:r>
          </w:p>
        </w:tc>
      </w:tr>
      <w:tr w:rsidR="001F5658" w:rsidRPr="001F5658" w14:paraId="5F0F9725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621E98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's Size at Birth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E095BB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810CD6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7A5CD2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EBC22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972B3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C6289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B36FCD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8D9EB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62ACBCBD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426422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Very smal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AC4B89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0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7EA84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4.0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AF372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8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86A13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4.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799A6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25BA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5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E78A8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EB65C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1.3</w:t>
            </w:r>
          </w:p>
        </w:tc>
      </w:tr>
      <w:tr w:rsidR="001F5658" w:rsidRPr="001F5658" w14:paraId="1A590B7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7D18E15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mal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D4472E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9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25F9C9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3.4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AC2D0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4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1EC579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2.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D1C8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0AD91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7.9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23783A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C262E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5</w:t>
            </w:r>
          </w:p>
        </w:tc>
      </w:tr>
      <w:tr w:rsidR="001F5658" w:rsidRPr="001F5658" w14:paraId="3739515E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5199C1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Average or larger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285D9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7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3EC3D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8F6814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5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3CAC0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549A1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CA982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8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E10E5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3AFE4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8</w:t>
            </w:r>
          </w:p>
        </w:tc>
      </w:tr>
      <w:tr w:rsidR="001F5658" w:rsidRPr="001F5658" w14:paraId="4FF6EF49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CF354B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Wealth index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E06F5D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C10D8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D503E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A7079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F817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ADFB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4A2FD8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E449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FA14040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F4699D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Poo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2888A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B2995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2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4F74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1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44340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30CEA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18FDEF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769BA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272AC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0</w:t>
            </w:r>
          </w:p>
        </w:tc>
      </w:tr>
      <w:tr w:rsidR="001F5658" w:rsidRPr="001F5658" w14:paraId="2E6E171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82AD24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lastRenderedPageBreak/>
              <w:t>Middle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D1F7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B1F903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ED46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DBC745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C8419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A890D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6E08A8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2F8E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9</w:t>
            </w:r>
          </w:p>
        </w:tc>
      </w:tr>
      <w:tr w:rsidR="001F5658" w:rsidRPr="001F5658" w14:paraId="1064B6A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07960F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ich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88DA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C29241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5A36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CDF784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155B5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25EBB0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8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739D6E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F55FA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6.9</w:t>
            </w:r>
          </w:p>
        </w:tc>
      </w:tr>
      <w:tr w:rsidR="001F5658" w:rsidRPr="001F5658" w14:paraId="3B9C36B8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2BF3AA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other’s Education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D39A4F4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277A1CC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2ADE91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4D4BE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9FDA5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889D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70CBD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C94D0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475806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2EC076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ne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E432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4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482F03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1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471F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99D401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7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B17D9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42CCB2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57A45D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6.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D675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8</w:t>
            </w:r>
          </w:p>
        </w:tc>
      </w:tr>
      <w:tr w:rsidR="001F5658" w:rsidRPr="001F5658" w14:paraId="4DC2EC5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ACC8BD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Primary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1DCA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5F981C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F358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595FC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127B2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E0AA0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8C8474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62F7A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4</w:t>
            </w:r>
          </w:p>
        </w:tc>
      </w:tr>
      <w:tr w:rsidR="001F5658" w:rsidRPr="001F5658" w14:paraId="52936559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9F10A5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econdary &amp; High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266B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FF4C4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34F5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6B430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B431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0E4870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7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A1C3A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807E97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3</w:t>
            </w:r>
          </w:p>
        </w:tc>
      </w:tr>
      <w:tr w:rsidR="001F5658" w:rsidRPr="001F5658" w14:paraId="57236CF1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BA3E43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other's Working Status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978015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BD8CA0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6CAB9A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A40BF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0A81E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B2716E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5A639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4E819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1D841904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517424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t working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575B4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A550AA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85B4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379E9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0CDA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33415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02EFC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99EF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9</w:t>
            </w:r>
          </w:p>
        </w:tc>
      </w:tr>
      <w:tr w:rsidR="001F5658" w:rsidRPr="001F5658" w14:paraId="106AC4C6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FC07CE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Working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848A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5C50F8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F19D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746B49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8C1D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043DE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6C85A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36B2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6</w:t>
            </w:r>
          </w:p>
        </w:tc>
      </w:tr>
      <w:tr w:rsidR="001F5658" w:rsidRPr="001F5658" w14:paraId="715F1178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B0BA57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irth Order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8D78F4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40A0C14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22BD5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9C7A86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B95190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ED89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0CED43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9AF9E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1A948438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72E2B6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1st 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4487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D0B6AF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1332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D89836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8211F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BF899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B325D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3782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6</w:t>
            </w:r>
          </w:p>
        </w:tc>
      </w:tr>
      <w:tr w:rsidR="001F5658" w:rsidRPr="001F5658" w14:paraId="41A8FEF4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EA1174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nd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0715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BC4280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4075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6F12A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FC1B1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EA8A76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72A4C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4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D3BA9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5</w:t>
            </w:r>
          </w:p>
        </w:tc>
      </w:tr>
      <w:tr w:rsidR="001F5658" w:rsidRPr="001F5658" w14:paraId="3B0BCFB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B49ABE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rd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54D83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5F8B11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7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AFA9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E0B8E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6AB99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55E6AD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235683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3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EAC81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4</w:t>
            </w:r>
          </w:p>
        </w:tc>
      </w:tr>
      <w:tr w:rsidR="001F5658" w:rsidRPr="001F5658" w14:paraId="5F4D9D56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F2D38E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</w:t>
            </w: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  <w:vertAlign w:val="superscript"/>
              </w:rPr>
              <w:t>th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ED25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8CF02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A6C0A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03A83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C6C5B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79ACC3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898A3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C58A0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9</w:t>
            </w:r>
          </w:p>
        </w:tc>
      </w:tr>
      <w:tr w:rsidR="001F5658" w:rsidRPr="001F5658" w14:paraId="541ED48D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F99E82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th +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6CCA7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E9FC8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0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E00E4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89041C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398C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7D9609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95C50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57928C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 </w:t>
            </w:r>
          </w:p>
        </w:tc>
      </w:tr>
      <w:tr w:rsidR="001F5658" w:rsidRPr="001F5658" w14:paraId="64B38D4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bottom"/>
            <w:hideMark/>
          </w:tcPr>
          <w:p w14:paraId="3DCD1923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irth Interva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04A2D7C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8BF926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85FBD7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BF4CD8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7EB16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6991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90801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33649A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0</w:t>
            </w:r>
          </w:p>
        </w:tc>
      </w:tr>
      <w:tr w:rsidR="001F5658" w:rsidRPr="001F5658" w14:paraId="2D4DEB6F" w14:textId="77777777" w:rsidTr="001F5658">
        <w:trPr>
          <w:trHeight w:val="268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73F332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Less than 24 month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9979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0D69D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7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7688E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26F225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8654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8582E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9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A0FAEA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ABF11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9</w:t>
            </w:r>
          </w:p>
        </w:tc>
      </w:tr>
      <w:tr w:rsidR="001F5658" w:rsidRPr="001F5658" w14:paraId="091F58D4" w14:textId="77777777" w:rsidTr="001F5658">
        <w:trPr>
          <w:trHeight w:val="218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14DCB8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-47 month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84E6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59D2FB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3BD90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5024D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7213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760AF1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328F0E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AF6E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1</w:t>
            </w:r>
          </w:p>
        </w:tc>
      </w:tr>
      <w:tr w:rsidR="001F5658" w:rsidRPr="001F5658" w14:paraId="3469B3AD" w14:textId="77777777" w:rsidTr="001F5658">
        <w:trPr>
          <w:trHeight w:val="218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29F62D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+ month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A03AF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9039DB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C5D9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328BA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9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8410A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180C8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49659B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FD747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6</w:t>
            </w:r>
          </w:p>
        </w:tc>
      </w:tr>
      <w:tr w:rsidR="001F5658" w:rsidRPr="001F5658" w14:paraId="1A8548B6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61EC16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umber of Under 5 Children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4EE3FD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31325F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0A55E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2334F2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540E0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0ABBF3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7D2BD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AA83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12129F5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643201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One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3318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B3EDF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0D5F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A1610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8074A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A08ACF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9DF9E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C3EB2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4</w:t>
            </w:r>
          </w:p>
        </w:tc>
      </w:tr>
      <w:tr w:rsidR="001F5658" w:rsidRPr="001F5658" w14:paraId="19540BCB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053805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Tw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6F1F0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80674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A3339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1FF1AE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B6AFE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58646E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B5AAF3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100734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1</w:t>
            </w:r>
          </w:p>
        </w:tc>
      </w:tr>
      <w:tr w:rsidR="001F5658" w:rsidRPr="001F5658" w14:paraId="4CD513B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85534C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Three and above 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D67B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A4ADD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528A7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3B8244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5576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BB43A61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  39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C3070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67592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9</w:t>
            </w:r>
          </w:p>
        </w:tc>
      </w:tr>
      <w:tr w:rsidR="001F5658" w:rsidRPr="001F5658" w14:paraId="56B5D8AE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56199A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aternal Anaemi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C4FD35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D6C65C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288AE8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09D20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EF01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A12A4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849D3B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4B31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E71FFCF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946705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5181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7EFF2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39AB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E74120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E484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ACBCD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7A479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E3D51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4</w:t>
            </w:r>
          </w:p>
        </w:tc>
      </w:tr>
      <w:tr w:rsidR="001F5658" w:rsidRPr="001F5658" w14:paraId="0AF658F3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66F941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914C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E22B8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0AF68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0A0A8A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73FC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2BA97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B5EFB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E9F20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1</w:t>
            </w:r>
          </w:p>
        </w:tc>
      </w:tr>
      <w:tr w:rsidR="001F5658" w:rsidRPr="001F5658" w14:paraId="5975A52F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7BF1F6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lastRenderedPageBreak/>
              <w:t>Number of ANC visits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A252E1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F667A4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96EDA8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CC23E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F28B9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DE2CC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0BC883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C180C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3F27ECB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14EEEF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31587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C1C6B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44DC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1DB15F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1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E721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60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9F8BFB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39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6DE8B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40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2AA8D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6</w:t>
            </w:r>
          </w:p>
        </w:tc>
      </w:tr>
      <w:tr w:rsidR="001F5658" w:rsidRPr="001F5658" w14:paraId="1C614F4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8F725B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 – 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6F7E0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C42BF7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B8FC7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EB979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7DE10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19.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42DA03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37.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567D7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C76B0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5</w:t>
            </w:r>
          </w:p>
        </w:tc>
      </w:tr>
      <w:tr w:rsidR="001F5658" w:rsidRPr="001F5658" w14:paraId="3B2D545A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C2BDE1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+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F3FD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042E6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A304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5E3C42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E9FB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14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45E0D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hAnsi="Segoe UI Emoji" w:cs="Segoe UI Historic"/>
                <w:color w:val="0D0D0D" w:themeColor="text1" w:themeTint="F2"/>
              </w:rPr>
              <w:t>29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73DE5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5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A1184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6</w:t>
            </w:r>
          </w:p>
        </w:tc>
      </w:tr>
      <w:tr w:rsidR="001F5658" w:rsidRPr="001F5658" w14:paraId="7DEECBD8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509E48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Vitamin A in last 6 months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78FDA3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4B44AE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3AA33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3827B5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C378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EBE45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CA2BA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EA55E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AF1FDA4" w14:textId="77777777" w:rsidTr="001F5658">
        <w:trPr>
          <w:trHeight w:val="218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D0F158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B8CF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AF97E9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79DDA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E38A9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C3EF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DBB631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8D570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F39795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5</w:t>
            </w:r>
          </w:p>
        </w:tc>
      </w:tr>
      <w:tr w:rsidR="001F5658" w:rsidRPr="001F5658" w14:paraId="744BA13B" w14:textId="77777777" w:rsidTr="001F5658">
        <w:trPr>
          <w:trHeight w:val="218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09C450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11368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D666F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C6E02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191C9A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F0E5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49A98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9C881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2721E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4</w:t>
            </w:r>
          </w:p>
        </w:tc>
      </w:tr>
      <w:tr w:rsidR="001F5658" w:rsidRPr="001F5658" w14:paraId="6E9B8A60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475553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 Anaemi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453C1E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C4386D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59926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F64C7A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4CC65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60A0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A0521E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F351F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C233DE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018806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0400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FA5A0A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1104D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7F4056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2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7FEA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157F9E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71AD2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000DE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3.1</w:t>
            </w:r>
          </w:p>
        </w:tc>
      </w:tr>
      <w:tr w:rsidR="001F5658" w:rsidRPr="001F5658" w14:paraId="5D00915F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F0A839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67D6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79B17B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EA108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588589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BC75E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B02C90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4E5C86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47367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7</w:t>
            </w:r>
          </w:p>
        </w:tc>
      </w:tr>
      <w:tr w:rsidR="001F5658" w:rsidRPr="001F5658" w14:paraId="49920CD6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9D5E12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Meal Frequency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D2C31E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38301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3CB0D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FC0D60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DFEC1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070F98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920D1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B05D39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837571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303393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B609A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B9C56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BCF99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7BFA3C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FB747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2B0E62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9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77970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E1C4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4</w:t>
            </w:r>
          </w:p>
        </w:tc>
      </w:tr>
      <w:tr w:rsidR="001F5658" w:rsidRPr="001F5658" w14:paraId="07F4B525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E14DA6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0AB0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2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23341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741C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880BA5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786C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FE6D5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595DE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5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18F0D0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9</w:t>
            </w:r>
          </w:p>
        </w:tc>
      </w:tr>
      <w:tr w:rsidR="001F5658" w:rsidRPr="001F5658" w14:paraId="3B37411D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1D604D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Acceptable Die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A85638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A4748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BA880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3A5950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81B5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E1B604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B48AF7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818E2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0CC0001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1C9D24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9582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9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0BC60F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E1806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7070B8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52821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C55F88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92C787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17094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8</w:t>
            </w:r>
          </w:p>
        </w:tc>
      </w:tr>
      <w:tr w:rsidR="001F5658" w:rsidRPr="001F5658" w14:paraId="2A14B8FE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D28C89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A4BC8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AE13A5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87A25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76AA7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AB7F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B4FEDC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4625B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692D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7</w:t>
            </w:r>
          </w:p>
        </w:tc>
      </w:tr>
      <w:tr w:rsidR="001F5658" w:rsidRPr="001F5658" w14:paraId="0AB4C3E2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809A975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Dietary Diversity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5B6EEC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5F248B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ADB7B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11714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8849E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8851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8AB896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7C3B99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09255C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3CB74A4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46929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17385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D4572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81FAD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6089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C9957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9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1C12E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1505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5</w:t>
            </w:r>
          </w:p>
        </w:tc>
      </w:tr>
      <w:tr w:rsidR="001F5658" w:rsidRPr="001F5658" w14:paraId="454F0054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8F1A1F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DF3F1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78374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0CA5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53B16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CEFD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DD4EF4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0.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CECA8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FE71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0</w:t>
            </w:r>
          </w:p>
        </w:tc>
      </w:tr>
      <w:tr w:rsidR="001F5658" w:rsidRPr="001F5658" w14:paraId="6F3B927D" w14:textId="77777777" w:rsidTr="001F5658">
        <w:trPr>
          <w:trHeight w:val="36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2CC7BA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onsumption of Iron-Rich Foods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9B1313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DB968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CF6EB1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57A506E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05AA9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6E86A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8306A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7FA0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83F563D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B6FAFC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B86F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C943F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6694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061FE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9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6D25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84777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8C825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15796C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3</w:t>
            </w:r>
          </w:p>
        </w:tc>
      </w:tr>
      <w:tr w:rsidR="001F5658" w:rsidRPr="001F5658" w14:paraId="3E293ECF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0DC19C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 xml:space="preserve">Yes 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D4F8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1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358A0D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1F466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CDE0F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7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FA8F0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04D64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6.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41DBF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4.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44D8D0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4.5</w:t>
            </w:r>
          </w:p>
        </w:tc>
      </w:tr>
      <w:tr w:rsidR="001F5658" w:rsidRPr="001F5658" w14:paraId="09C833CC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F5B542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Exclusively breastfed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DB93F6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6C232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31187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27B87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17095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CD238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6D9716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E031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A9943AE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077D6E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7D165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9CE019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4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1EA69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5E9A7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9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DCFED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C29C86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9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9FA4E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2A121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9</w:t>
            </w:r>
          </w:p>
        </w:tc>
      </w:tr>
      <w:tr w:rsidR="001F5658" w:rsidRPr="001F5658" w14:paraId="45D02D7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4C63E2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4A629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4B5E6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3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60F7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3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010A2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9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29DB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.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5D3F15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5.0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EDD688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009E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5</w:t>
            </w:r>
          </w:p>
        </w:tc>
      </w:tr>
      <w:tr w:rsidR="001F5658" w:rsidRPr="001F5658" w14:paraId="2480C328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E6D13A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Presence of Diarrhe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98F82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C754A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A7036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439899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6028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9F1C9F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BDD17F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ED2A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0E81D7A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ACB942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lastRenderedPageBreak/>
              <w:t>No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00302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5433B3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4406C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FC59B2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9.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DDCEE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A5671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4.7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15D189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B8538F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9</w:t>
            </w:r>
          </w:p>
        </w:tc>
      </w:tr>
      <w:tr w:rsidR="001F5658" w:rsidRPr="001F5658" w14:paraId="2A2944F7" w14:textId="77777777" w:rsidTr="001F5658">
        <w:trPr>
          <w:trHeight w:val="201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3BF837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, in last 2 week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229A1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8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B7F06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3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285C2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6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E63F1E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42F0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8.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13F4D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1.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2A4DA3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95417F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8</w:t>
            </w:r>
          </w:p>
        </w:tc>
      </w:tr>
      <w:tr w:rsidR="001F5658" w:rsidRPr="001F5658" w14:paraId="0D10C374" w14:textId="77777777" w:rsidTr="001F5658">
        <w:trPr>
          <w:trHeight w:val="210"/>
          <w:jc w:val="center"/>
        </w:trPr>
        <w:tc>
          <w:tcPr>
            <w:tcW w:w="157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477B8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Total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5B45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4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8F06A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6.1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FF07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6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DC8E6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0.5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501A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5</w:t>
            </w:r>
          </w:p>
        </w:tc>
        <w:tc>
          <w:tcPr>
            <w:tcW w:w="354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1C321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5.8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BAA07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9</w:t>
            </w:r>
          </w:p>
        </w:tc>
        <w:tc>
          <w:tcPr>
            <w:tcW w:w="61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ABD4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3</w:t>
            </w:r>
          </w:p>
        </w:tc>
      </w:tr>
    </w:tbl>
    <w:p w14:paraId="7A744F3A" w14:textId="77777777" w:rsidR="001F5658" w:rsidRDefault="001F5658">
      <w:pPr>
        <w:spacing w:before="0" w:after="160" w:line="259" w:lineRule="auto"/>
        <w:rPr>
          <w:rFonts w:ascii="Segoe UI Emoji" w:hAnsi="Segoe UI Emoji"/>
          <w:b/>
          <w:bCs/>
        </w:rPr>
      </w:pPr>
      <w:r>
        <w:rPr>
          <w:rFonts w:ascii="Segoe UI Emoji" w:hAnsi="Segoe UI Emoji"/>
          <w:b/>
          <w:bCs/>
        </w:rPr>
        <w:br w:type="page"/>
      </w:r>
    </w:p>
    <w:p w14:paraId="6DC01387" w14:textId="2953446A" w:rsidR="001F5658" w:rsidRDefault="001F5658" w:rsidP="001F5658">
      <w:pPr>
        <w:autoSpaceDE w:val="0"/>
        <w:autoSpaceDN w:val="0"/>
        <w:adjustRightInd w:val="0"/>
        <w:spacing w:line="276" w:lineRule="auto"/>
        <w:jc w:val="both"/>
        <w:rPr>
          <w:rFonts w:ascii="Segoe UI Historic" w:eastAsia="Times New Roman" w:hAnsi="Segoe UI Historic" w:cs="Segoe UI Historic"/>
          <w:color w:val="0D0D0D" w:themeColor="text1" w:themeTint="F2"/>
        </w:rPr>
      </w:pPr>
      <w:r w:rsidRPr="001F5658">
        <w:rPr>
          <w:rFonts w:ascii="Segoe UI Emoji" w:hAnsi="Segoe UI Emoji"/>
          <w:b/>
          <w:bCs/>
        </w:rPr>
        <w:lastRenderedPageBreak/>
        <w:t xml:space="preserve">Supplementary file 2: Table </w:t>
      </w:r>
      <w:r>
        <w:rPr>
          <w:rFonts w:ascii="Segoe UI Emoji" w:hAnsi="Segoe UI Emoji"/>
          <w:b/>
          <w:bCs/>
        </w:rPr>
        <w:t xml:space="preserve">2: </w:t>
      </w:r>
      <w:r w:rsidRPr="00C54722">
        <w:rPr>
          <w:rFonts w:ascii="Segoe UI Historic" w:eastAsia="Times New Roman" w:hAnsi="Segoe UI Historic" w:cs="Segoe UI Historic"/>
          <w:color w:val="0D0D0D" w:themeColor="text1" w:themeTint="F2"/>
        </w:rPr>
        <w:t xml:space="preserve">Percentage point difference in severe stunting among children between 2010 - 2020 </w:t>
      </w:r>
    </w:p>
    <w:tbl>
      <w:tblPr>
        <w:tblW w:w="5983" w:type="pct"/>
        <w:jc w:val="center"/>
        <w:tblLook w:val="04A0" w:firstRow="1" w:lastRow="0" w:firstColumn="1" w:lastColumn="0" w:noHBand="0" w:noVBand="1"/>
      </w:tblPr>
      <w:tblGrid>
        <w:gridCol w:w="3459"/>
        <w:gridCol w:w="828"/>
        <w:gridCol w:w="730"/>
        <w:gridCol w:w="827"/>
        <w:gridCol w:w="730"/>
        <w:gridCol w:w="827"/>
        <w:gridCol w:w="730"/>
        <w:gridCol w:w="1335"/>
        <w:gridCol w:w="1335"/>
      </w:tblGrid>
      <w:tr w:rsidR="001F5658" w:rsidRPr="001F5658" w14:paraId="6B348D30" w14:textId="77777777" w:rsidTr="001F5658">
        <w:trPr>
          <w:trHeight w:val="271"/>
          <w:jc w:val="center"/>
        </w:trPr>
        <w:tc>
          <w:tcPr>
            <w:tcW w:w="1601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E603152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ackground Characteristics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50F48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10 DHS (n=4,031)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C19B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15 DHS (n=3,481)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74DA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20 DHS (n=3,761)</w:t>
            </w:r>
          </w:p>
        </w:tc>
        <w:tc>
          <w:tcPr>
            <w:tcW w:w="618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6F3014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Urban Percentage point difference in severe stunting between 2010 and 2020</w:t>
            </w:r>
          </w:p>
        </w:tc>
        <w:tc>
          <w:tcPr>
            <w:tcW w:w="618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38548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Rural Percentage point difference in severe stunting between 2010 and 2020</w:t>
            </w:r>
          </w:p>
        </w:tc>
      </w:tr>
      <w:tr w:rsidR="001F5658" w:rsidRPr="001F5658" w14:paraId="47312270" w14:textId="77777777" w:rsidTr="001F5658">
        <w:trPr>
          <w:trHeight w:val="357"/>
          <w:jc w:val="center"/>
        </w:trPr>
        <w:tc>
          <w:tcPr>
            <w:tcW w:w="1601" w:type="pct"/>
            <w:vMerge/>
            <w:vAlign w:val="center"/>
            <w:hideMark/>
          </w:tcPr>
          <w:p w14:paraId="5A196000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A84B9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Severe </w:t>
            </w:r>
          </w:p>
          <w:p w14:paraId="70D47F0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tunting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1A5DE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evere Stunting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9134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Severe </w:t>
            </w:r>
          </w:p>
          <w:p w14:paraId="6E96B9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tunting</w:t>
            </w:r>
          </w:p>
        </w:tc>
        <w:tc>
          <w:tcPr>
            <w:tcW w:w="618" w:type="pct"/>
            <w:vMerge/>
            <w:vAlign w:val="center"/>
            <w:hideMark/>
          </w:tcPr>
          <w:p w14:paraId="2751C921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79DAE37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</w:tr>
      <w:tr w:rsidR="001F5658" w:rsidRPr="001F5658" w14:paraId="103564FD" w14:textId="77777777" w:rsidTr="001F5658">
        <w:trPr>
          <w:trHeight w:val="752"/>
          <w:jc w:val="center"/>
        </w:trPr>
        <w:tc>
          <w:tcPr>
            <w:tcW w:w="1601" w:type="pct"/>
            <w:vMerge/>
            <w:vAlign w:val="center"/>
            <w:hideMark/>
          </w:tcPr>
          <w:p w14:paraId="4302EDD7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26B32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56C6B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B5D3A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299E59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509A8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Urban</w:t>
            </w: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E8E231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ural</w:t>
            </w:r>
          </w:p>
        </w:tc>
        <w:tc>
          <w:tcPr>
            <w:tcW w:w="618" w:type="pct"/>
            <w:vMerge/>
            <w:vAlign w:val="center"/>
            <w:hideMark/>
          </w:tcPr>
          <w:p w14:paraId="1DE57251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65F470D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</w:tr>
      <w:tr w:rsidR="001F5658" w:rsidRPr="001F5658" w14:paraId="1984556A" w14:textId="77777777" w:rsidTr="001F5658">
        <w:trPr>
          <w:trHeight w:val="259"/>
          <w:jc w:val="center"/>
        </w:trPr>
        <w:tc>
          <w:tcPr>
            <w:tcW w:w="160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6FF84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's Age in months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94A8B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F1A38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BFDDCE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5116F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8EB8D3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F949B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323D2A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055E023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7A57732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4CD8DE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-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CA0B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0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E2D974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114C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0B3455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7825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0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44A161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3F66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04DE70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0.2</w:t>
            </w:r>
          </w:p>
        </w:tc>
      </w:tr>
      <w:tr w:rsidR="001F5658" w:rsidRPr="001F5658" w14:paraId="63564EF2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1DAB014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6-2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A1ACD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E7133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7C7884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CC49D0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CA0C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B5F076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7AC38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F26D4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2</w:t>
            </w:r>
          </w:p>
        </w:tc>
      </w:tr>
      <w:tr w:rsidR="001F5658" w:rsidRPr="001F5658" w14:paraId="173BDE2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11F8F2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4-5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2C495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AA6506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966FC1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EE19B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1490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000C0C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7F1702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67A54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2</w:t>
            </w:r>
          </w:p>
        </w:tc>
      </w:tr>
      <w:tr w:rsidR="001F5658" w:rsidRPr="001F5658" w14:paraId="4FF9CA5D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EC707D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Sex of Chil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48586D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193EDE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31AAF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1C7DF4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CC9C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39BC25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7AA0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07F55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0B6627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CD530D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Mal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9C0A1B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2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E09E1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C2A03E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9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2E5302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7523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1E5B58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72D40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43D5A1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8</w:t>
            </w:r>
          </w:p>
        </w:tc>
      </w:tr>
      <w:tr w:rsidR="001F5658" w:rsidRPr="001F5658" w14:paraId="681EF42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FEBA8C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Femal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EB77DD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7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0637D7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3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3D2233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F9CCF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C4593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9FA6D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7CF61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EA2F2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8</w:t>
            </w:r>
          </w:p>
        </w:tc>
      </w:tr>
      <w:tr w:rsidR="001F5658" w:rsidRPr="001F5658" w14:paraId="77526FC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68907D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Reg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1FF434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8C5227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DC8B62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800DE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6375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9D2D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E152C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314C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48070CC7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097D64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Kigali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C0339E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2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2D044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ADD112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8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DE93C4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B926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0B13D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50467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50C683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3</w:t>
            </w:r>
          </w:p>
        </w:tc>
      </w:tr>
      <w:tr w:rsidR="001F5658" w:rsidRPr="001F5658" w14:paraId="239445EF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181FF5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West 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32E81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A1DA45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E374C8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A80494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8858B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7C09DE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3777C7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EDD1B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1</w:t>
            </w:r>
          </w:p>
        </w:tc>
      </w:tr>
      <w:tr w:rsidR="001F5658" w:rsidRPr="001F5658" w14:paraId="7A876CFA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A4BA87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rth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38B5B8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44383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D12820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6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128C0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92A15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44544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631C0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376E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2</w:t>
            </w:r>
          </w:p>
        </w:tc>
      </w:tr>
      <w:tr w:rsidR="001F5658" w:rsidRPr="001F5658" w14:paraId="158A3386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86C9FF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outh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A429F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8F85A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AAA411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9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090811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B48E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.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D2FF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0A0E49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76E17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8</w:t>
            </w:r>
          </w:p>
        </w:tc>
      </w:tr>
      <w:tr w:rsidR="001F5658" w:rsidRPr="001F5658" w14:paraId="342001A3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71E75C9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East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3D70C0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BF645C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1DFFB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8C2074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9EB5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1A5765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3B8EF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8CB8E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8</w:t>
            </w:r>
          </w:p>
        </w:tc>
      </w:tr>
      <w:tr w:rsidR="001F5658" w:rsidRPr="001F5658" w14:paraId="57D4372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AEB8AE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's Size at Birth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93BAA3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0FDB6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0531BB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F5C342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494D7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2E199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598684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2E5755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E47D048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3544F6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Very sm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477B8E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6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FFE3C0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6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750F6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0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8090FC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AE262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9FA3AC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FAD95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15C55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.2</w:t>
            </w:r>
          </w:p>
        </w:tc>
      </w:tr>
      <w:tr w:rsidR="001F5658" w:rsidRPr="001F5658" w14:paraId="19536E8F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40E456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Smal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288714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1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76F99B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3.0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F69269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FFB88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AFFE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BE6FF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DDAD87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FAFE0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1</w:t>
            </w:r>
          </w:p>
        </w:tc>
      </w:tr>
      <w:tr w:rsidR="001F5658" w:rsidRPr="001F5658" w14:paraId="45439742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0C534C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Average or larger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8874F9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0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048F9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C05A83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2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013125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B3243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821E7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7D6863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BE758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9</w:t>
            </w:r>
          </w:p>
        </w:tc>
      </w:tr>
      <w:tr w:rsidR="001F5658" w:rsidRPr="001F5658" w14:paraId="696BCCA6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D0EA7F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Wealth index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64E017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99B63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953C8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E4518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D7B59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D5E63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929A8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E226A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AD6D69E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796E70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lastRenderedPageBreak/>
              <w:t>Poo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28DE0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1DA125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5FDCFF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51F500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D4D0F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0484E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0F875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6BA799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6</w:t>
            </w:r>
          </w:p>
        </w:tc>
      </w:tr>
      <w:tr w:rsidR="001F5658" w:rsidRPr="001F5658" w14:paraId="26EEC14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EF4398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Middle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509B0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1576BD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D05E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1B922F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67E15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DFB431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4A4E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CAEBF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8</w:t>
            </w:r>
          </w:p>
        </w:tc>
      </w:tr>
      <w:tr w:rsidR="001F5658" w:rsidRPr="001F5658" w14:paraId="192EFBB9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07A5AE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Rich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FDFEA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B1FF38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CDB9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64177C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89DB6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57ECE6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CC1237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79F1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3</w:t>
            </w:r>
          </w:p>
        </w:tc>
      </w:tr>
      <w:tr w:rsidR="001F5658" w:rsidRPr="001F5658" w14:paraId="1BB3A8FB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A7BB2F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other’s Educa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68E520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CEDA04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32A6D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DA775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4CE1E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C83DC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9AA06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AD580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35FFE7E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666639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ne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07CA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2E452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41BC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0E9838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9684DC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17D97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A22391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F60D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9</w:t>
            </w:r>
          </w:p>
        </w:tc>
      </w:tr>
      <w:tr w:rsidR="001F5658" w:rsidRPr="001F5658" w14:paraId="3DD3EAD0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4B3264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Primary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CF56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834FE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1B1ED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F7A2E5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D4F8C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FD1CC1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E9011B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0333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5</w:t>
            </w:r>
          </w:p>
        </w:tc>
      </w:tr>
      <w:tr w:rsidR="001F5658" w:rsidRPr="001F5658" w14:paraId="7BF20A4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5E3FF3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Secondary &amp; higher 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C37A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43351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D0B2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45D17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5DF68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9C8A0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0C0F1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4F37C3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2</w:t>
            </w:r>
          </w:p>
        </w:tc>
      </w:tr>
      <w:tr w:rsidR="001F5658" w:rsidRPr="001F5658" w14:paraId="2FF17467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F81F32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other's Working Statu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75A0E9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4EE6E2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A04A9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FF8E30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2AB1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EC38E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B5025E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CCBC27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01B26690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D0B6D6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t worki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A710E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E41E3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C08E4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61FBE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DAD8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8B6A7C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4F7C2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E5A85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4</w:t>
            </w:r>
          </w:p>
        </w:tc>
      </w:tr>
      <w:tr w:rsidR="001F5658" w:rsidRPr="001F5658" w14:paraId="7B18D74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415436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Worki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EC8B7B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53DCA4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856F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0067D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0EDF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994E9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0CB4B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20CAB6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1</w:t>
            </w:r>
          </w:p>
        </w:tc>
      </w:tr>
      <w:tr w:rsidR="001F5658" w:rsidRPr="001F5658" w14:paraId="24DC65E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3087DF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irth Order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7D624A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D4921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92DA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1D59DB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B0F81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CF3113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3E7DB2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0CFF44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DB99ED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63EE5C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1st 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02C5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36D615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3C06F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7E4330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878D8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34E68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1AA05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284DA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3</w:t>
            </w:r>
          </w:p>
        </w:tc>
      </w:tr>
      <w:tr w:rsidR="001F5658" w:rsidRPr="001F5658" w14:paraId="229D722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5105AE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nd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7C28D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9384AB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F9699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F9199B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C22F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7A293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F369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F12E30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9</w:t>
            </w:r>
          </w:p>
        </w:tc>
      </w:tr>
      <w:tr w:rsidR="001F5658" w:rsidRPr="001F5658" w14:paraId="29BF000A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D31C38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rd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27A93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193E7F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236DD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DCA17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F0BD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AAB9D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4CCE18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2F485D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2.5</w:t>
            </w:r>
          </w:p>
        </w:tc>
      </w:tr>
      <w:tr w:rsidR="001F5658" w:rsidRPr="001F5658" w14:paraId="6E7012DE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F715A6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th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A4C71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E76189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99456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A0821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509C8E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36D171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B1AB62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0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ACABAE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6</w:t>
            </w:r>
          </w:p>
        </w:tc>
      </w:tr>
      <w:tr w:rsidR="001F5658" w:rsidRPr="001F5658" w14:paraId="414FFEE0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C90B34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th +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3A828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DAE902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DCB52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A1D9D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2316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622CF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7EE7F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4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F94FA3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1</w:t>
            </w:r>
          </w:p>
        </w:tc>
      </w:tr>
      <w:tr w:rsidR="001F5658" w:rsidRPr="001F5658" w14:paraId="7B693AB1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34F1AA9F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Birth Interval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62B6809" w14:textId="77777777" w:rsidR="001F5658" w:rsidRPr="001F5658" w:rsidRDefault="001F5658" w:rsidP="00F3563D">
            <w:pPr>
              <w:spacing w:after="0" w:line="240" w:lineRule="auto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A42E5A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37217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B09152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7C692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DDAF9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4903EA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CC1A1C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3D42B701" w14:textId="77777777" w:rsidTr="001F5658">
        <w:trPr>
          <w:trHeight w:val="346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EFD96D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Less than 24 month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9121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7BD4D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50838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FD3851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0A5F7D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A227C5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0962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4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B2172E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0</w:t>
            </w:r>
          </w:p>
        </w:tc>
      </w:tr>
      <w:tr w:rsidR="001F5658" w:rsidRPr="001F5658" w14:paraId="0BFB88E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373711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4-47 month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EC63D0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61FD57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0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4CF83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9DC3D5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29EBC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046FB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E2A240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1B5F16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1</w:t>
            </w:r>
          </w:p>
        </w:tc>
      </w:tr>
      <w:tr w:rsidR="001F5658" w:rsidRPr="001F5658" w14:paraId="25E4ECE7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BBF3F5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8+ month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ED9C0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087DE4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67684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517F01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617D3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10D73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C25603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0E8968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4</w:t>
            </w:r>
          </w:p>
        </w:tc>
      </w:tr>
      <w:tr w:rsidR="001F5658" w:rsidRPr="001F5658" w14:paraId="0882F830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A61249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umber of Under 5 Childre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BC6C545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38ADC4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13185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3D8AD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8C4C3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355EAC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1C784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93E5D0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4D0ADA79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378077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One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C3BC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621352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30228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4E28E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8BCB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808C7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3E87D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9131B4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1</w:t>
            </w:r>
          </w:p>
        </w:tc>
      </w:tr>
      <w:tr w:rsidR="001F5658" w:rsidRPr="001F5658" w14:paraId="697BA7FB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46C1FB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Tw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0955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8125A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32A9A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4749CD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B308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758242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B6EE59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86AEFB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3</w:t>
            </w:r>
          </w:p>
        </w:tc>
      </w:tr>
      <w:tr w:rsidR="001F5658" w:rsidRPr="001F5658" w14:paraId="310BCF5E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7E83A3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 xml:space="preserve">Three and above 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0E88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F874C4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485C73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B383BC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75A475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D6FACC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44DF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D4F94C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0</w:t>
            </w:r>
          </w:p>
        </w:tc>
      </w:tr>
      <w:tr w:rsidR="001F5658" w:rsidRPr="001F5658" w14:paraId="61D09D28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D1F15A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aternal Anaemi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C8E6C9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EE92D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295CE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81DEA9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BC9FF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5147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A2D2C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2152F9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5A50419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B2A02C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5B9D18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4A71EB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5194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6C9BCD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5DEE3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288FF6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BB3EE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669030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6</w:t>
            </w:r>
          </w:p>
        </w:tc>
      </w:tr>
      <w:tr w:rsidR="001F5658" w:rsidRPr="001F5658" w14:paraId="691A82A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69AF88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lastRenderedPageBreak/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3DAE9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35F6BE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BBA50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FB7FB0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2524E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C06E14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EFD55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7CCDB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5</w:t>
            </w:r>
          </w:p>
        </w:tc>
      </w:tr>
      <w:tr w:rsidR="001F5658" w:rsidRPr="001F5658" w14:paraId="3F03A7E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913E9D6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umber of ANC visit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BFE790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C76DE6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73F313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E4F16E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2F016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5674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B0406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4A3125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60119562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A4C9B3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7EB481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839CCF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79BA9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5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4F7DA9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88D0D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7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2C135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938F3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20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8DF782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4</w:t>
            </w:r>
          </w:p>
        </w:tc>
      </w:tr>
      <w:tr w:rsidR="001F5658" w:rsidRPr="001F5658" w14:paraId="108E3EDD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D9CBE4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 - 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3D40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5DE699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86DD8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0EDDCB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39FDD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BCB71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6D4D48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E977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6</w:t>
            </w:r>
          </w:p>
        </w:tc>
      </w:tr>
      <w:tr w:rsidR="001F5658" w:rsidRPr="001F5658" w14:paraId="0C98B7D5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C0E5045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+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2A327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9DE0E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EEF62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86548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AE45E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8BBFA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E98C0D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2A8E0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0</w:t>
            </w:r>
          </w:p>
        </w:tc>
      </w:tr>
      <w:tr w:rsidR="001F5658" w:rsidRPr="001F5658" w14:paraId="6476F0D5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9D12CC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Vitamin A in last 6 month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8B0F78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8142F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96218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3465FD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D7D8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C8965B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E0FC6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E4EEA1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5E5991BD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202070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D558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DA6DFD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E555F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A1F433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634DA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3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8A6FF6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A1A07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1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8959A9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1</w:t>
            </w:r>
          </w:p>
        </w:tc>
      </w:tr>
      <w:tr w:rsidR="001F5658" w:rsidRPr="001F5658" w14:paraId="22513CF7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D38E08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0B090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465B41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BAEE3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A5254C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8A4B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B8324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11ADB0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E5231E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3</w:t>
            </w:r>
          </w:p>
        </w:tc>
      </w:tr>
      <w:tr w:rsidR="001F5658" w:rsidRPr="001F5658" w14:paraId="70F6BEA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19CA59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hild Anaemi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189BE9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C608E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F4000B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567E66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FF2E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1BAD93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2BA7A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DCBDD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7669476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4FDC08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5D0A2A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FFC10A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417641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06740C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2E34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B9FAF5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159A7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FD340C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0</w:t>
            </w:r>
          </w:p>
        </w:tc>
      </w:tr>
      <w:tr w:rsidR="001F5658" w:rsidRPr="001F5658" w14:paraId="0A4DE44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FE4C881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ECDC6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7CFFF3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17F73E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18DDC8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51F3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4FEC68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D134B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846AC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0</w:t>
            </w:r>
          </w:p>
        </w:tc>
      </w:tr>
      <w:tr w:rsidR="001F5658" w:rsidRPr="001F5658" w14:paraId="6752107F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93ABEB2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Meal Frequency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DB2A32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9291B7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910062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6C85F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FEFC7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27B2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1EB3F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8EF81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46EB0BE5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24FBF3D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8685E9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70212D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8795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5751A1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7793E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E71650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F3C7C4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E7984D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3</w:t>
            </w:r>
          </w:p>
        </w:tc>
      </w:tr>
      <w:tr w:rsidR="001F5658" w:rsidRPr="001F5658" w14:paraId="1507BB0B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234228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1DD38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44818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D0F97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7FFB65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8029B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71E939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B108BC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1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4CE2FA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0.6</w:t>
            </w:r>
          </w:p>
        </w:tc>
      </w:tr>
      <w:tr w:rsidR="001F5658" w:rsidRPr="001F5658" w14:paraId="669547E1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49F5B8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Acceptable Diet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0863AC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89D91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B5AC1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3BCD83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BF4B5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BB9F3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7B272B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3E6C1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05F4F58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7F371F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66A69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A1163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32F44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5D233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18B6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B13A8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3844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5B5894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9</w:t>
            </w:r>
          </w:p>
        </w:tc>
      </w:tr>
      <w:tr w:rsidR="001F5658" w:rsidRPr="001F5658" w14:paraId="2D487A57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373967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5F65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AB5D66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EE3BD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A79FF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555F48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D9359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D8B2C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C4E921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6.7</w:t>
            </w:r>
          </w:p>
        </w:tc>
      </w:tr>
      <w:tr w:rsidR="001F5658" w:rsidRPr="001F5658" w14:paraId="1C73B64B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08A359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Minimum Dietary Diversity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136E7D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268812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E2FF7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12C7D8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D7AD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72260A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E4179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6A5CB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64F31BAF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E251E9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114057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82261F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A14783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E541CF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5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BE7DA7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8B3E90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00AD5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074BC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7</w:t>
            </w:r>
          </w:p>
        </w:tc>
      </w:tr>
      <w:tr w:rsidR="001F5658" w:rsidRPr="001F5658" w14:paraId="00EC9DF8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D79F53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AC14DB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4CF66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A21A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CE1F6D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C802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B1AAB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2FE1A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CF1523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9.8</w:t>
            </w:r>
          </w:p>
        </w:tc>
      </w:tr>
      <w:tr w:rsidR="001F5658" w:rsidRPr="001F5658" w14:paraId="1A502F46" w14:textId="77777777" w:rsidTr="001F5658">
        <w:trPr>
          <w:trHeight w:val="434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074E260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Consumption of Iron-Rich Food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F1D47F4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15E412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7F57D5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FD6FB4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71B55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47BF4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982B2E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6154D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1EFEA7F1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13247BB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F6865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C8D3E7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6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A1C97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0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6BAFEE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ED2872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D98318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B09E4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CB5A16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4</w:t>
            </w:r>
          </w:p>
        </w:tc>
      </w:tr>
      <w:tr w:rsidR="001F5658" w:rsidRPr="001F5658" w14:paraId="061FBEB1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A7D9E1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 xml:space="preserve">Yes 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027CF5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24B4DA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DEDABF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1EC2A4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1FECE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FD0D38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94ED76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4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AB491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4</w:t>
            </w:r>
          </w:p>
        </w:tc>
      </w:tr>
      <w:tr w:rsidR="001F5658" w:rsidRPr="001F5658" w14:paraId="3E54D566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AE33CC8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Exclusively breastfe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A9F8C23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CFFF7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7896A6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DC2CA6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DBB00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FDCC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59916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D039AC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AB2FD55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78B8A7C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4CAE7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8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BCE930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7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EC48E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9B6282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2E3BC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4B8073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F91B6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3.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9DEDA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8</w:t>
            </w:r>
          </w:p>
        </w:tc>
      </w:tr>
      <w:tr w:rsidR="001F5658" w:rsidRPr="001F5658" w14:paraId="25E2F86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FAD724F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06FEAB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364A1EA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21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A465E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BE604D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2558A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69FA591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59F864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1.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3EEA95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7.8</w:t>
            </w:r>
          </w:p>
        </w:tc>
      </w:tr>
      <w:tr w:rsidR="001F5658" w:rsidRPr="001F5658" w14:paraId="3FF4B183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F611949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lastRenderedPageBreak/>
              <w:t>Presence of Diarrhoea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13B507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E14872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49223E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57775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2F0595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99FA30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3E80F7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4E63E6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 </w:t>
            </w:r>
          </w:p>
        </w:tc>
      </w:tr>
      <w:tr w:rsidR="001F5658" w:rsidRPr="001F5658" w14:paraId="25F0CAB4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94ABC24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208AD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27B4B2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FFB47F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2BC39F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098530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A4759F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E52C579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1.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6E990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7</w:t>
            </w:r>
          </w:p>
        </w:tc>
      </w:tr>
      <w:tr w:rsidR="001F5658" w:rsidRPr="001F5658" w14:paraId="568B45CC" w14:textId="77777777" w:rsidTr="001F5658">
        <w:trPr>
          <w:trHeight w:val="259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19D213A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Yes, in last 2 week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106CA3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3.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524766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DEB79E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1.5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536E15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9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56FC89C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5.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C6FD8C4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2.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DBDE1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E356F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5.9</w:t>
            </w:r>
          </w:p>
        </w:tc>
      </w:tr>
      <w:tr w:rsidR="001F5658" w:rsidRPr="001F5658" w14:paraId="25FDAB17" w14:textId="77777777" w:rsidTr="001F5658">
        <w:trPr>
          <w:trHeight w:val="271"/>
          <w:jc w:val="center"/>
        </w:trPr>
        <w:tc>
          <w:tcPr>
            <w:tcW w:w="16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0192AE" w14:textId="77777777" w:rsidR="001F5658" w:rsidRPr="001F5658" w:rsidRDefault="001F5658" w:rsidP="00F3563D">
            <w:pPr>
              <w:spacing w:after="0" w:line="240" w:lineRule="auto"/>
              <w:jc w:val="both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Total</w:t>
            </w:r>
          </w:p>
        </w:tc>
        <w:tc>
          <w:tcPr>
            <w:tcW w:w="38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64E272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7.6</w:t>
            </w:r>
          </w:p>
        </w:tc>
        <w:tc>
          <w:tcPr>
            <w:tcW w:w="338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5002F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8.1</w:t>
            </w:r>
          </w:p>
        </w:tc>
        <w:tc>
          <w:tcPr>
            <w:tcW w:w="38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8E5F2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6.7</w:t>
            </w:r>
          </w:p>
        </w:tc>
        <w:tc>
          <w:tcPr>
            <w:tcW w:w="338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E50F18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14.3</w:t>
            </w:r>
          </w:p>
        </w:tc>
        <w:tc>
          <w:tcPr>
            <w:tcW w:w="38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80E0D6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4.8</w:t>
            </w:r>
          </w:p>
        </w:tc>
        <w:tc>
          <w:tcPr>
            <w:tcW w:w="338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3E58C5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color w:val="0D0D0D" w:themeColor="text1" w:themeTint="F2"/>
              </w:rPr>
              <w:t>9.8</w:t>
            </w:r>
          </w:p>
        </w:tc>
        <w:tc>
          <w:tcPr>
            <w:tcW w:w="61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E04E1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2.8</w:t>
            </w:r>
          </w:p>
        </w:tc>
        <w:tc>
          <w:tcPr>
            <w:tcW w:w="61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21927D" w14:textId="77777777" w:rsidR="001F5658" w:rsidRPr="001F5658" w:rsidRDefault="001F5658" w:rsidP="00F3563D">
            <w:pPr>
              <w:spacing w:after="0" w:line="240" w:lineRule="auto"/>
              <w:jc w:val="center"/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</w:pPr>
            <w:r w:rsidRPr="001F5658">
              <w:rPr>
                <w:rFonts w:ascii="Segoe UI Emoji" w:eastAsia="Times New Roman" w:hAnsi="Segoe UI Emoji" w:cs="Segoe UI Historic"/>
                <w:b/>
                <w:bCs/>
                <w:color w:val="0D0D0D" w:themeColor="text1" w:themeTint="F2"/>
              </w:rPr>
              <w:t>-8.3</w:t>
            </w:r>
          </w:p>
        </w:tc>
      </w:tr>
    </w:tbl>
    <w:p w14:paraId="6D8C9260" w14:textId="1A5C1304" w:rsidR="00A91F08" w:rsidRDefault="00A91F08"/>
    <w:sectPr w:rsidR="00A91F08" w:rsidSect="0004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MLGwMDQ0NTMwNjBX0lEKTi0uzszPAykwrAUA1iwEaywAAAA="/>
  </w:docVars>
  <w:rsids>
    <w:rsidRoot w:val="00A91F08"/>
    <w:rsid w:val="000424EE"/>
    <w:rsid w:val="001F5658"/>
    <w:rsid w:val="002D15C6"/>
    <w:rsid w:val="008E70DA"/>
    <w:rsid w:val="00A91F08"/>
    <w:rsid w:val="00C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FE07A"/>
  <w15:chartTrackingRefBased/>
  <w15:docId w15:val="{61C30E19-6833-4788-8B4A-02860B3F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4EE"/>
    <w:pPr>
      <w:spacing w:before="240" w:after="240" w:line="360" w:lineRule="auto"/>
    </w:pPr>
    <w:rPr>
      <w:rFonts w:ascii="Segoe UI" w:hAnsi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ter Kalinda, PhD.</dc:creator>
  <cp:keywords/>
  <dc:description/>
  <cp:lastModifiedBy>Chester Kalinda</cp:lastModifiedBy>
  <cp:revision>2</cp:revision>
  <dcterms:created xsi:type="dcterms:W3CDTF">2022-09-26T20:39:00Z</dcterms:created>
  <dcterms:modified xsi:type="dcterms:W3CDTF">2022-12-18T02:49:00Z</dcterms:modified>
</cp:coreProperties>
</file>